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53BA" w14:textId="77777777" w:rsidR="005457E2" w:rsidRPr="001263DF" w:rsidRDefault="005457E2" w:rsidP="005457E2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280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5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Distance to nearest HPP with cash crop dummy as additional control variable</w:t>
      </w:r>
    </w:p>
    <w:tbl>
      <w:tblPr>
        <w:tblW w:w="10653" w:type="dxa"/>
        <w:tblInd w:w="-447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985"/>
        <w:gridCol w:w="1723"/>
        <w:gridCol w:w="1134"/>
        <w:gridCol w:w="1275"/>
        <w:gridCol w:w="1843"/>
        <w:gridCol w:w="1276"/>
        <w:gridCol w:w="1396"/>
        <w:gridCol w:w="21"/>
      </w:tblGrid>
      <w:tr w:rsidR="005457E2" w:rsidRPr="00AF0F38" w14:paraId="52A80E4C" w14:textId="77777777" w:rsidTr="0006041F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F14EA4D" w14:textId="77777777" w:rsidR="005457E2" w:rsidRPr="00AF0F38" w:rsidRDefault="005457E2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6D5CB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ricultural income</w:t>
            </w:r>
          </w:p>
          <w:p w14:paraId="2E8BDDE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CC007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ltivated</w:t>
            </w:r>
          </w:p>
          <w:p w14:paraId="1B3BB00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DBBBC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hare </w:t>
            </w:r>
          </w:p>
          <w:p w14:paraId="17BEA71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rigated lan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1CFE3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pected Number</w:t>
            </w:r>
          </w:p>
          <w:p w14:paraId="5B523EA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ough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3B6ED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verty head-</w:t>
            </w:r>
          </w:p>
          <w:p w14:paraId="6C1892A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nt Ratio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BE515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ni</w:t>
            </w:r>
          </w:p>
          <w:p w14:paraId="7143D75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fficient</w:t>
            </w:r>
          </w:p>
        </w:tc>
      </w:tr>
      <w:tr w:rsidR="005457E2" w:rsidRPr="00AF0F38" w14:paraId="5E5C354B" w14:textId="77777777" w:rsidTr="0006041F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6BBA" w14:textId="77777777" w:rsidR="005457E2" w:rsidRPr="00AF0F38" w:rsidRDefault="005457E2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E68A8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DFDB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C369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28280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93C20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8820B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57E2" w:rsidRPr="00AF0F38" w14:paraId="3C1CF17B" w14:textId="77777777" w:rsidTr="0006041F">
        <w:trPr>
          <w:cantSplit/>
        </w:trPr>
        <w:tc>
          <w:tcPr>
            <w:tcW w:w="10653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1275612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</w:tr>
      <w:tr w:rsidR="005457E2" w:rsidRPr="00AF0F38" w14:paraId="26333B62" w14:textId="77777777" w:rsidTr="0006041F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68CD2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255D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3CD5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5*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9009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4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831A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52E6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3013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26*</w:t>
            </w:r>
          </w:p>
        </w:tc>
      </w:tr>
      <w:tr w:rsidR="005457E2" w:rsidRPr="00AF0F38" w14:paraId="42FF109D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679D740" w14:textId="77777777" w:rsidR="005457E2" w:rsidRPr="00AF0F38" w:rsidRDefault="005457E2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5B43720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9.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79CD0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CBB93F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328E97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3922A1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96496E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5457E2" w:rsidRPr="00AF0F38" w14:paraId="0770A23D" w14:textId="77777777" w:rsidTr="0006041F">
        <w:trPr>
          <w:cantSplit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4E2D1CF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3BC357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12.9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B45D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92DA0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6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38D6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52F4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6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3250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7*</w:t>
            </w:r>
          </w:p>
        </w:tc>
      </w:tr>
      <w:tr w:rsidR="005457E2" w:rsidRPr="00AF0F38" w14:paraId="3703292A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70CBB1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0E71BB9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74.1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367B1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11C855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33EA4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8AF0B1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6E4A649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</w:tr>
      <w:tr w:rsidR="005457E2" w:rsidRPr="00AF0F38" w14:paraId="4F7C5874" w14:textId="77777777" w:rsidTr="0006041F">
        <w:trPr>
          <w:cantSplit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0F4EFE6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downstream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</w:tcPr>
          <w:p w14:paraId="6482C6E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,917.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16689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B6167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A885E8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71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9FE4B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0D173C9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28*</w:t>
            </w:r>
          </w:p>
        </w:tc>
      </w:tr>
      <w:tr w:rsidR="005457E2" w:rsidRPr="00AF0F38" w14:paraId="0788AE59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705A2DA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4E9780B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,224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31ED4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768C63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988E46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44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AF14A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EB7AD8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</w:tr>
      <w:tr w:rsidR="005457E2" w:rsidRPr="00AF0F38" w14:paraId="11B7DB00" w14:textId="77777777" w:rsidTr="0006041F">
        <w:trPr>
          <w:cantSplit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195367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4566A0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7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EC51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4B094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27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0869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7605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7A02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457E2" w:rsidRPr="00AF0F38" w14:paraId="58181F4B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55958E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5FB38D5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19.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417DF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8A849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0E35A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2C3CF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0A2C146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</w:tr>
      <w:tr w:rsidR="005457E2" w:rsidRPr="00AF0F38" w14:paraId="378438F1" w14:textId="77777777" w:rsidTr="0006041F">
        <w:trPr>
          <w:cantSplit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3075529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upstream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</w:tcPr>
          <w:p w14:paraId="1FEE5C9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32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63291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52BD9C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3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E4D93C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2A60C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01D084D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5457E2" w:rsidRPr="00AF0F38" w14:paraId="2DE42A2E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689486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3BAC440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BAB6D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805C22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FF54C4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07BDC9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4AC976E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</w:tr>
      <w:tr w:rsidR="005457E2" w:rsidRPr="00AF0F38" w14:paraId="35963847" w14:textId="77777777" w:rsidTr="0006041F">
        <w:trPr>
          <w:cantSplit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532F68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F27C43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6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FA73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DF6B2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41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1FC15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9FE1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7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5115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457E2" w:rsidRPr="00AF0F38" w14:paraId="130A5920" w14:textId="77777777" w:rsidTr="0006041F">
        <w:trPr>
          <w:cantSplit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F9CC5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099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22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898A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41E9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7943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4BA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51C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</w:tr>
      <w:tr w:rsidR="005457E2" w:rsidRPr="00AF0F38" w14:paraId="0D51DA4E" w14:textId="77777777" w:rsidTr="0006041F">
        <w:trPr>
          <w:cantSplit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F09D09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3A13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D66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F69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639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E207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0978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57E2" w:rsidRPr="00AF0F38" w14:paraId="171878B5" w14:textId="77777777" w:rsidTr="0006041F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1830A81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</w:tcPr>
          <w:p w14:paraId="1DAD7EA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68.22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E1AA8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3571A2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F92938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5332BB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21CF3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5457E2" w:rsidRPr="00AF0F38" w14:paraId="79E661AF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20DB82E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2039DF3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4.9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3602A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E106BD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7056F7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92251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4FA4A1F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</w:tr>
      <w:tr w:rsidR="005457E2" w:rsidRPr="00AF0F38" w14:paraId="2817697E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163E786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759EBF3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721.61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19B39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09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30B53D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42*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9C2A7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16A68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3E002EF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457E2" w:rsidRPr="00AF0F38" w14:paraId="1EFA887B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2536C87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41B6225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01.2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50A05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724656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51F50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7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533217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65984E2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</w:tr>
      <w:tr w:rsidR="005457E2" w:rsidRPr="00AF0F38" w14:paraId="45BEBD47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0C52A28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Distance to nearest 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59314E8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1,900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9EBA8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B66C84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11F041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71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ECE98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4C8C87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2**</w:t>
            </w:r>
          </w:p>
        </w:tc>
      </w:tr>
      <w:tr w:rsidR="005457E2" w:rsidRPr="00AF0F38" w14:paraId="1DBEEAA0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417038A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HPP downstream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093A3763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,241.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6B86D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D20B09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A233318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44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36C204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561FD1C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</w:tr>
      <w:tr w:rsidR="005457E2" w:rsidRPr="00AF0F38" w14:paraId="026A23AB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403BCC3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5116873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89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84E210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855A711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2*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8F7006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D674D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0C4D094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457E2" w:rsidRPr="00AF0F38" w14:paraId="07A98CC7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3CE70B0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069FA07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43.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DC665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64F521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C0D8D4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EF0E05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9DB286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</w:tr>
      <w:tr w:rsidR="005457E2" w:rsidRPr="00AF0F38" w14:paraId="5B3A9AA8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0E8A58D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Distance to nearest 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6C7F83A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69.65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E9888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3*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428C47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1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06067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9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31BE2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C595C6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</w:tr>
      <w:tr w:rsidR="005457E2" w:rsidRPr="00AF0F38" w14:paraId="2444C6D1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724C048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HPP upstream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6957C08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5.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811E0E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26AEF55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B6C471A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F0854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D3563DD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</w:tr>
      <w:tr w:rsidR="005457E2" w:rsidRPr="00AF0F38" w14:paraId="61A4063E" w14:textId="77777777" w:rsidTr="0006041F">
        <w:trPr>
          <w:cantSplit/>
        </w:trPr>
        <w:tc>
          <w:tcPr>
            <w:tcW w:w="1985" w:type="dxa"/>
            <w:tcBorders>
              <w:left w:val="nil"/>
              <w:right w:val="nil"/>
            </w:tcBorders>
          </w:tcPr>
          <w:p w14:paraId="7D8BF5D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7D6463D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652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565A37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ECFAB3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14*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E983B9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C6F4984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46429CB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5457E2" w:rsidRPr="00AF0F38" w14:paraId="30FF982F" w14:textId="77777777" w:rsidTr="0006041F">
        <w:trPr>
          <w:cantSplit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C906CE2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14:paraId="7BAE1DAC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19.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1B54E30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8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385674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FD7A81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4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F596FDF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25AA36" w14:textId="77777777" w:rsidR="005457E2" w:rsidRPr="00AF0F38" w:rsidRDefault="005457E2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5457E2" w:rsidRPr="00BF5ABE" w14:paraId="77424488" w14:textId="77777777" w:rsidTr="0006041F">
        <w:trPr>
          <w:gridAfter w:val="1"/>
          <w:wAfter w:w="21" w:type="dxa"/>
          <w:cantSplit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7E1040" w14:textId="77777777" w:rsidR="005457E2" w:rsidRPr="001263DF" w:rsidRDefault="005457E2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5A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A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7B39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01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7101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5D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> &lt; 0.01</w:t>
            </w:r>
            <w:r w:rsidRPr="0031250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5ABE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444C1B14" w14:textId="77777777" w:rsidR="005457E2" w:rsidRPr="00EE4B09" w:rsidRDefault="005457E2" w:rsidP="005457E2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E54794" w14:textId="2E4E2091" w:rsidR="00E705E6" w:rsidRPr="005457E2" w:rsidRDefault="00E705E6" w:rsidP="005457E2"/>
    <w:sectPr w:rsidR="00E705E6" w:rsidRPr="005457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407F63"/>
    <w:rsid w:val="005457E2"/>
    <w:rsid w:val="00635C3C"/>
    <w:rsid w:val="00A13DBF"/>
    <w:rsid w:val="00D3015D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77</Characters>
  <Application>Microsoft Office Word</Application>
  <DocSecurity>0</DocSecurity>
  <Lines>197</Lines>
  <Paragraphs>167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6:00Z</dcterms:created>
  <dcterms:modified xsi:type="dcterms:W3CDTF">2024-12-27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